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D2D" w:rsidRDefault="00E81873" w:rsidP="00262D2D">
      <w:pPr>
        <w:widowControl/>
        <w:rPr>
          <w:rFonts w:ascii="Times New Roman" w:hAnsi="Times New Roman" w:cs="Times New Roman"/>
          <w:sz w:val="24"/>
          <w:szCs w:val="24"/>
          <w:lang w:eastAsia="ko-KR"/>
        </w:rPr>
      </w:pP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  <w:lang w:eastAsia="ko-KR"/>
        </w:rPr>
        <w:t>S1</w:t>
      </w:r>
      <w:r w:rsidR="00262D2D">
        <w:rPr>
          <w:rFonts w:ascii="Times New Roman" w:hAnsi="Times New Roman" w:cs="Times New Roman" w:hint="eastAsia"/>
          <w:bCs/>
          <w:sz w:val="24"/>
          <w:szCs w:val="24"/>
          <w:lang w:eastAsia="ko-KR"/>
        </w:rPr>
        <w:t xml:space="preserve"> </w:t>
      </w:r>
      <w:r w:rsidR="00262D2D">
        <w:rPr>
          <w:rFonts w:ascii="Times New Roman" w:hAnsi="Times New Roman" w:cs="Times New Roman"/>
          <w:bCs/>
          <w:sz w:val="24"/>
          <w:szCs w:val="24"/>
          <w:lang w:eastAsia="ko-KR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able</w:t>
      </w:r>
      <w:r w:rsidR="00262D2D">
        <w:rPr>
          <w:rFonts w:ascii="Times New Roman" w:hAnsi="Times New Roman" w:cs="Times New Roman"/>
          <w:bCs/>
          <w:sz w:val="24"/>
          <w:szCs w:val="24"/>
        </w:rPr>
        <w:t>.</w:t>
      </w:r>
      <w:r w:rsidR="00262D2D">
        <w:rPr>
          <w:rFonts w:ascii="Times New Roman" w:hAnsi="Times New Roman" w:cs="Times New Roman"/>
          <w:sz w:val="24"/>
          <w:szCs w:val="24"/>
        </w:rPr>
        <w:t xml:space="preserve"> </w:t>
      </w:r>
      <w:r w:rsidR="00262D2D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Number of renal and cardiovascular </w:t>
      </w:r>
      <w:r w:rsidR="00262D2D">
        <w:rPr>
          <w:rFonts w:ascii="Times New Roman" w:hAnsi="Times New Roman" w:cs="Times New Roman"/>
          <w:sz w:val="24"/>
          <w:szCs w:val="24"/>
          <w:lang w:eastAsia="ko-KR"/>
        </w:rPr>
        <w:t>outcomes</w:t>
      </w:r>
      <w:r w:rsidR="00262D2D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after 1 year post</w:t>
      </w:r>
      <w:r w:rsidR="00262D2D">
        <w:rPr>
          <w:rFonts w:ascii="Times New Roman" w:hAnsi="Times New Roman" w:cs="Times New Roman"/>
          <w:sz w:val="24"/>
          <w:szCs w:val="24"/>
          <w:lang w:eastAsia="ko-KR"/>
        </w:rPr>
        <w:t>-</w:t>
      </w:r>
      <w:r w:rsidR="00262D2D">
        <w:rPr>
          <w:rFonts w:ascii="Times New Roman" w:hAnsi="Times New Roman" w:cs="Times New Roman" w:hint="eastAsia"/>
          <w:sz w:val="24"/>
          <w:szCs w:val="24"/>
          <w:lang w:eastAsia="ko-KR"/>
        </w:rPr>
        <w:t>transplant</w:t>
      </w:r>
      <w:r w:rsidR="00262D2D">
        <w:rPr>
          <w:rFonts w:ascii="Times New Roman" w:hAnsi="Times New Roman" w:cs="Times New Roman"/>
          <w:sz w:val="24"/>
          <w:szCs w:val="24"/>
          <w:lang w:eastAsia="ko-KR"/>
        </w:rPr>
        <w:t>.</w:t>
      </w:r>
    </w:p>
    <w:tbl>
      <w:tblPr>
        <w:tblStyle w:val="a3"/>
        <w:tblW w:w="9170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2551"/>
        <w:gridCol w:w="3358"/>
      </w:tblGrid>
      <w:tr w:rsidR="00262D2D" w:rsidRPr="00933029" w:rsidTr="00DA1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Cs w:val="0"/>
                <w:sz w:val="24"/>
                <w:szCs w:val="24"/>
                <w:lang w:eastAsia="ko-KR"/>
              </w:rPr>
              <w:t>Renal outcome</w:t>
            </w:r>
            <w:r w:rsidRPr="008A62BB">
              <w:rPr>
                <w:rFonts w:ascii="Times New Roman" w:hAnsi="Times New Roman" w:cs="Times New Roman" w:hint="eastAsia"/>
                <w:bCs w:val="0"/>
                <w:sz w:val="24"/>
                <w:szCs w:val="24"/>
                <w:lang w:eastAsia="ko-KR"/>
              </w:rPr>
              <w:t>, n</w:t>
            </w:r>
          </w:p>
        </w:tc>
      </w:tr>
      <w:tr w:rsidR="00262D2D" w:rsidRPr="00933029" w:rsidTr="004D1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D2D" w:rsidRPr="008A62BB" w:rsidRDefault="00262D2D" w:rsidP="00DA139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BPAR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D2D" w:rsidRPr="008A62BB" w:rsidRDefault="00262D2D" w:rsidP="00DA1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 w:hint="eastAsia"/>
                <w:sz w:val="24"/>
                <w:szCs w:val="24"/>
              </w:rPr>
              <w:t>IFTA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D2D" w:rsidRPr="008A62BB" w:rsidRDefault="00262D2D" w:rsidP="00DA1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 w:hint="eastAsia"/>
                <w:sz w:val="24"/>
                <w:szCs w:val="24"/>
              </w:rPr>
              <w:t>DCGL</w:t>
            </w:r>
          </w:p>
        </w:tc>
        <w:tc>
          <w:tcPr>
            <w:tcW w:w="33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62D2D" w:rsidRPr="008A62BB" w:rsidRDefault="00262D2D" w:rsidP="00E81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A62BB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Total</w:t>
            </w:r>
            <w:r w:rsidR="004D146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4D146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num</w:t>
            </w:r>
            <w:r w:rsidR="004D146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</w:t>
            </w:r>
            <w:r w:rsidR="004D146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er of</w:t>
            </w:r>
            <w:r w:rsidR="00E8187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E81873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renal </w:t>
            </w:r>
            <w:r w:rsidR="004D146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outcome</w:t>
            </w:r>
            <w:r w:rsidR="0015315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s</w:t>
            </w:r>
          </w:p>
        </w:tc>
      </w:tr>
      <w:tr w:rsidR="00262D2D" w:rsidRPr="00933029" w:rsidTr="004D146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/>
                <w:b w:val="0"/>
                <w:sz w:val="24"/>
                <w:szCs w:val="24"/>
              </w:rPr>
              <w:t>10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262D2D" w:rsidRPr="00933029" w:rsidTr="00DA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Cardiovascula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outcome</w:t>
            </w:r>
            <w:r w:rsidRPr="008A62BB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 n</w:t>
            </w:r>
          </w:p>
        </w:tc>
      </w:tr>
      <w:tr w:rsidR="00262D2D" w:rsidRPr="00933029" w:rsidTr="004D146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8A62BB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ko-KR"/>
              </w:rPr>
              <w:t>Cardiovascular even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A62BB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De novo LVH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A62BB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De novo cardiomegaly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auto"/>
          </w:tcPr>
          <w:p w:rsidR="00262D2D" w:rsidRPr="008A62BB" w:rsidRDefault="00262D2D" w:rsidP="00E81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8A62BB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Total</w:t>
            </w:r>
            <w:r w:rsidR="004D146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4D146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num</w:t>
            </w:r>
            <w:r w:rsidR="004D146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</w:t>
            </w:r>
            <w:r w:rsidR="004D146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er of </w:t>
            </w:r>
            <w:r w:rsidR="004D146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ardiovascular</w:t>
            </w:r>
            <w:r w:rsidR="004D146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outcome</w:t>
            </w:r>
            <w:r w:rsidR="0015315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</w:t>
            </w:r>
          </w:p>
        </w:tc>
      </w:tr>
      <w:tr w:rsidR="00262D2D" w:rsidRPr="00933029" w:rsidTr="004D1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/>
                <w:b w:val="0"/>
                <w:sz w:val="24"/>
                <w:szCs w:val="24"/>
              </w:rPr>
              <w:t>16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62D2D" w:rsidRPr="008A62BB" w:rsidRDefault="00262D2D" w:rsidP="00DA1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62BB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</w:tbl>
    <w:p w:rsidR="002D5C14" w:rsidRPr="00262D2D" w:rsidRDefault="00262D2D" w:rsidP="00262D2D">
      <w:pPr>
        <w:widowControl/>
        <w:spacing w:after="0"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2C067B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BPAR, biopsy</w:t>
      </w:r>
      <w:r>
        <w:rPr>
          <w:rFonts w:ascii="Times New Roman" w:hAnsi="Times New Roman" w:cs="Times New Roman"/>
          <w:sz w:val="24"/>
          <w:szCs w:val="24"/>
          <w:lang w:eastAsia="ko-KR"/>
        </w:rPr>
        <w:t>-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proven acute rejection; DCGL, death</w:t>
      </w:r>
      <w:r>
        <w:rPr>
          <w:rFonts w:ascii="Times New Roman" w:hAnsi="Times New Roman" w:cs="Times New Roman"/>
          <w:sz w:val="24"/>
          <w:szCs w:val="24"/>
          <w:lang w:eastAsia="ko-KR"/>
        </w:rPr>
        <w:t>-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censored graft loss; IFTA, interstitial fibrosis and tubular atrophy; </w:t>
      </w:r>
      <w:r>
        <w:rPr>
          <w:rFonts w:ascii="Times New Roman" w:hAnsi="Times New Roman" w:cs="Times New Roman" w:hint="eastAsia"/>
          <w:kern w:val="0"/>
          <w:sz w:val="24"/>
          <w:szCs w:val="24"/>
          <w:lang w:eastAsia="ko-KR"/>
        </w:rPr>
        <w:t>LVH, left ventricular hypertrophy</w:t>
      </w:r>
    </w:p>
    <w:sectPr w:rsidR="002D5C14" w:rsidRPr="00262D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D2D"/>
    <w:rsid w:val="00153158"/>
    <w:rsid w:val="00262D2D"/>
    <w:rsid w:val="002D5C14"/>
    <w:rsid w:val="004D1462"/>
    <w:rsid w:val="00E8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57A5"/>
  <w15:chartTrackingRefBased/>
  <w15:docId w15:val="{BE8C3A52-0CCF-484F-AC61-933003D97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262D2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262D2D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 w:themeColor="text1" w:themeShade="BF"/>
      <w:kern w:val="0"/>
      <w:szCs w:val="20"/>
      <w:bdr w:val="none" w:sz="0" w:space="0" w:color="auto" w:frame="1"/>
      <w:lang w:eastAsia="en-US"/>
    </w:rPr>
    <w:tblPr>
      <w:tblStyleRowBandSize w:val="1"/>
      <w:tblStyleColBandSize w:val="1"/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2-21T04:24:00Z</dcterms:created>
  <dcterms:modified xsi:type="dcterms:W3CDTF">2020-06-01T01:54:00Z</dcterms:modified>
</cp:coreProperties>
</file>